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C8836" w14:textId="77777777" w:rsidR="00030D4C" w:rsidRDefault="00030D4C" w:rsidP="00030D4C">
      <w:pPr>
        <w:spacing w:after="0"/>
        <w:rPr>
          <w:lang w:val="en-US"/>
        </w:rPr>
      </w:pPr>
      <w:r w:rsidRPr="0058701D">
        <w:rPr>
          <w:b/>
          <w:bCs/>
          <w:lang w:val="en-US"/>
        </w:rPr>
        <w:t>Table S1</w:t>
      </w:r>
      <w:r>
        <w:rPr>
          <w:lang w:val="en-US"/>
        </w:rPr>
        <w:t>. Details of pollination scheme, pollination outcomes and seed viability results.</w:t>
      </w:r>
    </w:p>
    <w:tbl>
      <w:tblPr>
        <w:tblW w:w="15210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4"/>
        <w:gridCol w:w="593"/>
        <w:gridCol w:w="833"/>
        <w:gridCol w:w="1260"/>
        <w:gridCol w:w="720"/>
        <w:gridCol w:w="810"/>
        <w:gridCol w:w="1350"/>
        <w:gridCol w:w="720"/>
        <w:gridCol w:w="810"/>
        <w:gridCol w:w="1350"/>
        <w:gridCol w:w="720"/>
        <w:gridCol w:w="810"/>
        <w:gridCol w:w="1350"/>
        <w:gridCol w:w="720"/>
        <w:gridCol w:w="810"/>
        <w:gridCol w:w="1350"/>
      </w:tblGrid>
      <w:tr w:rsidR="00030D4C" w14:paraId="6B324B74" w14:textId="77777777" w:rsidTr="0096477A"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14:paraId="6BB266DE" w14:textId="36289A61" w:rsidR="00030D4C" w:rsidRDefault="00030D4C" w:rsidP="00EE29D6">
            <w:pPr>
              <w:spacing w:after="0"/>
              <w:rPr>
                <w:sz w:val="20"/>
              </w:rPr>
            </w:pPr>
          </w:p>
        </w:tc>
        <w:tc>
          <w:tcPr>
            <w:tcW w:w="2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21382D" w14:textId="661D41EA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74F4FC" w14:textId="18A3B222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E72AD6" w14:textId="5AF5723B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630B90" w14:textId="152C1DE6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4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BF7984" w14:textId="4762574E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5</w:t>
            </w:r>
          </w:p>
          <w:p w14:paraId="75A58D80" w14:textId="5883B993" w:rsidR="00030D4C" w:rsidRDefault="00030D4C" w:rsidP="00EE29D6">
            <w:pPr>
              <w:spacing w:after="0"/>
              <w:jc w:val="center"/>
              <w:rPr>
                <w:sz w:val="20"/>
              </w:rPr>
            </w:pPr>
          </w:p>
        </w:tc>
      </w:tr>
      <w:tr w:rsidR="00030D4C" w14:paraId="486D9645" w14:textId="77777777" w:rsidTr="0096477A">
        <w:trPr>
          <w:cantSplit/>
        </w:trPr>
        <w:tc>
          <w:tcPr>
            <w:tcW w:w="1004" w:type="dxa"/>
            <w:tcBorders>
              <w:top w:val="nil"/>
              <w:bottom w:val="nil"/>
            </w:tcBorders>
          </w:tcPr>
          <w:p w14:paraId="038586F9" w14:textId="2A1CBB9B" w:rsidR="00030D4C" w:rsidRDefault="00030D4C" w:rsidP="00EE29D6">
            <w:pPr>
              <w:spacing w:after="0"/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7AC3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ar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9B77953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eed Viabilit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644D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ar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7B9DDC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eed Viabilit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3CBC7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ar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8D5661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eed Viabilit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378CD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ar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2330DA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eed Viabilit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61B1A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ar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1A6A5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eed Viability</w:t>
            </w:r>
          </w:p>
        </w:tc>
      </w:tr>
      <w:tr w:rsidR="00030D4C" w14:paraId="4C6EFF59" w14:textId="77777777" w:rsidTr="0096477A"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14:paraId="2F2A9DAC" w14:textId="77777777" w:rsidR="00030D4C" w:rsidRDefault="00030D4C" w:rsidP="00EE29D6">
            <w:pPr>
              <w:spacing w:after="0"/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10EFA9B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062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FD77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AF33C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22254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F961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C220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80ED5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4DC69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4895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F243E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241BEE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7505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A60873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9EF021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%)</w:t>
            </w:r>
          </w:p>
        </w:tc>
      </w:tr>
      <w:tr w:rsidR="00030D4C" w14:paraId="32DEDBFF" w14:textId="77777777" w:rsidTr="00EE29D6">
        <w:trPr>
          <w:cantSplit/>
        </w:trPr>
        <w:tc>
          <w:tcPr>
            <w:tcW w:w="1004" w:type="dxa"/>
            <w:tcBorders>
              <w:top w:val="nil"/>
            </w:tcBorders>
          </w:tcPr>
          <w:p w14:paraId="5946DF9C" w14:textId="77777777" w:rsidR="00030D4C" w:rsidRDefault="00030D4C" w:rsidP="00EE29D6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ategory 1</w:t>
            </w:r>
          </w:p>
        </w:tc>
        <w:tc>
          <w:tcPr>
            <w:tcW w:w="1426" w:type="dxa"/>
            <w:gridSpan w:val="2"/>
            <w:tcBorders>
              <w:top w:val="nil"/>
            </w:tcBorders>
          </w:tcPr>
          <w:p w14:paraId="0EFD3B31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02  ×  001*</w:t>
            </w:r>
          </w:p>
          <w:p w14:paraId="23D48046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12  ×  020*</w:t>
            </w:r>
          </w:p>
          <w:p w14:paraId="2A49BD1F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17  ×  018*</w:t>
            </w:r>
          </w:p>
          <w:p w14:paraId="69E910DF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18  ×  017*</w:t>
            </w:r>
          </w:p>
          <w:p w14:paraId="2D392736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20  ×  012*</w:t>
            </w:r>
          </w:p>
          <w:p w14:paraId="04A2013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36  ×  034*</w:t>
            </w:r>
          </w:p>
          <w:p w14:paraId="5614354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82  ×  036*</w:t>
            </w:r>
          </w:p>
          <w:p w14:paraId="604BB589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5380281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71</w:t>
            </w:r>
          </w:p>
          <w:p w14:paraId="768E62E6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76</w:t>
            </w:r>
          </w:p>
          <w:p w14:paraId="4F75176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0</w:t>
            </w:r>
          </w:p>
          <w:p w14:paraId="5A0EA79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35</w:t>
            </w:r>
          </w:p>
          <w:p w14:paraId="7F407DB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3</w:t>
            </w:r>
          </w:p>
          <w:p w14:paraId="6824776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4</w:t>
            </w:r>
          </w:p>
          <w:p w14:paraId="5A04953C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74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14:paraId="7CDE0632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020  ×  022**</w:t>
            </w:r>
          </w:p>
          <w:p w14:paraId="6CA09F7A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38  ×  040*</w:t>
            </w:r>
          </w:p>
          <w:p w14:paraId="6912FA23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40  ×  038*</w:t>
            </w:r>
          </w:p>
          <w:p w14:paraId="1813036F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78  ×  082*</w:t>
            </w:r>
          </w:p>
          <w:p w14:paraId="2C777053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090  ×  091*</w:t>
            </w:r>
          </w:p>
          <w:p w14:paraId="7D1CE010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91  ×  090*</w:t>
            </w:r>
          </w:p>
          <w:p w14:paraId="57CCC3B1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087  ×  086**</w:t>
            </w:r>
          </w:p>
          <w:p w14:paraId="657C3D22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A422767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06EE8365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1</w:t>
            </w:r>
          </w:p>
          <w:p w14:paraId="07337F87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5</w:t>
            </w:r>
          </w:p>
          <w:p w14:paraId="5DB01C9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4</w:t>
            </w:r>
          </w:p>
          <w:p w14:paraId="484659D9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 xml:space="preserve"> 83</w:t>
            </w:r>
          </w:p>
          <w:p w14:paraId="4DF1B71E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  <w:p w14:paraId="4D0AD935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14:paraId="343BA1E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10  ×  011*</w:t>
            </w:r>
          </w:p>
          <w:p w14:paraId="6EBE874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21  ×  081*</w:t>
            </w:r>
          </w:p>
          <w:p w14:paraId="1E58E51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8  ×  069*</w:t>
            </w:r>
          </w:p>
          <w:p w14:paraId="5359A102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9  ×  068*</w:t>
            </w:r>
          </w:p>
          <w:p w14:paraId="3082BB05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81  ×  021*</w:t>
            </w:r>
          </w:p>
          <w:p w14:paraId="224D7AD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84  ×  085*</w:t>
            </w:r>
          </w:p>
          <w:p w14:paraId="116F7E81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085  ×  084#</w:t>
            </w:r>
          </w:p>
        </w:tc>
        <w:tc>
          <w:tcPr>
            <w:tcW w:w="1350" w:type="dxa"/>
            <w:tcBorders>
              <w:top w:val="nil"/>
            </w:tcBorders>
          </w:tcPr>
          <w:p w14:paraId="7D54C4E5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1</w:t>
            </w:r>
          </w:p>
          <w:p w14:paraId="38128193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76</w:t>
            </w:r>
          </w:p>
          <w:p w14:paraId="3901ABF6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73</w:t>
            </w:r>
          </w:p>
          <w:p w14:paraId="102EC1C1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1</w:t>
            </w:r>
          </w:p>
          <w:p w14:paraId="6CCBC43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4</w:t>
            </w:r>
          </w:p>
          <w:p w14:paraId="6033F15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  <w:p w14:paraId="43BE4B4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14:paraId="765AD73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43  ×  044*</w:t>
            </w:r>
          </w:p>
          <w:p w14:paraId="15FFD69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44  ×  043*</w:t>
            </w:r>
          </w:p>
          <w:p w14:paraId="12D91955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53  ×  054*</w:t>
            </w:r>
          </w:p>
          <w:p w14:paraId="2DAD929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54  ×  053*</w:t>
            </w:r>
          </w:p>
          <w:p w14:paraId="76DE8ED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88  ×  089*</w:t>
            </w:r>
          </w:p>
          <w:p w14:paraId="531AA6F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89  ×  088*</w:t>
            </w:r>
          </w:p>
          <w:p w14:paraId="4084626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94  ×  113*</w:t>
            </w:r>
          </w:p>
          <w:p w14:paraId="31C0730C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113  ×  094#</w:t>
            </w:r>
          </w:p>
        </w:tc>
        <w:tc>
          <w:tcPr>
            <w:tcW w:w="1350" w:type="dxa"/>
            <w:tcBorders>
              <w:top w:val="nil"/>
            </w:tcBorders>
          </w:tcPr>
          <w:p w14:paraId="3F0A547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0</w:t>
            </w:r>
          </w:p>
          <w:p w14:paraId="0A5779E1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5</w:t>
            </w:r>
          </w:p>
          <w:p w14:paraId="58EB70FF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6</w:t>
            </w:r>
          </w:p>
          <w:p w14:paraId="5B5AD2AF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47</w:t>
            </w:r>
          </w:p>
          <w:p w14:paraId="46515A91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7</w:t>
            </w:r>
          </w:p>
          <w:p w14:paraId="3A0C421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  <w:p w14:paraId="03506F4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  <w:p w14:paraId="3FC8F6F7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14:paraId="1BB74038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3  ×  065*</w:t>
            </w:r>
          </w:p>
          <w:p w14:paraId="602770B2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5  ×  063*</w:t>
            </w:r>
          </w:p>
          <w:p w14:paraId="641B3A06" w14:textId="77777777" w:rsidR="00030D4C" w:rsidRDefault="00030D4C" w:rsidP="00EE29D6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  095  ×  098***</w:t>
            </w:r>
          </w:p>
          <w:p w14:paraId="038DDE76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 xml:space="preserve">    098  ×  095***</w:t>
            </w:r>
          </w:p>
        </w:tc>
        <w:tc>
          <w:tcPr>
            <w:tcW w:w="1350" w:type="dxa"/>
            <w:tcBorders>
              <w:top w:val="nil"/>
            </w:tcBorders>
          </w:tcPr>
          <w:p w14:paraId="749C060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1</w:t>
            </w:r>
          </w:p>
          <w:p w14:paraId="209FCDA7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47</w:t>
            </w:r>
          </w:p>
          <w:p w14:paraId="2DA13F6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 w14:paraId="1E0B4EE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030D4C" w14:paraId="371D2136" w14:textId="77777777" w:rsidTr="00EE29D6">
        <w:tc>
          <w:tcPr>
            <w:tcW w:w="1004" w:type="dxa"/>
          </w:tcPr>
          <w:p w14:paraId="2AAA8494" w14:textId="77777777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2</w:t>
            </w:r>
          </w:p>
        </w:tc>
        <w:tc>
          <w:tcPr>
            <w:tcW w:w="1426" w:type="dxa"/>
            <w:gridSpan w:val="2"/>
          </w:tcPr>
          <w:p w14:paraId="6AACEB6B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</w:tc>
        <w:tc>
          <w:tcPr>
            <w:tcW w:w="1260" w:type="dxa"/>
          </w:tcPr>
          <w:p w14:paraId="06D056EB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</w:tc>
        <w:tc>
          <w:tcPr>
            <w:tcW w:w="1530" w:type="dxa"/>
            <w:gridSpan w:val="2"/>
          </w:tcPr>
          <w:p w14:paraId="01A33032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45  ×  049*</w:t>
            </w:r>
          </w:p>
          <w:p w14:paraId="6C7C91D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51  ×  052*</w:t>
            </w:r>
          </w:p>
          <w:p w14:paraId="01F35D8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52  ×  051*</w:t>
            </w:r>
          </w:p>
          <w:p w14:paraId="70584F5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93  ×  097*</w:t>
            </w:r>
          </w:p>
          <w:p w14:paraId="06E7F4F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96  ×  099* </w:t>
            </w:r>
          </w:p>
          <w:p w14:paraId="0BADF2D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97  ×  093#</w:t>
            </w:r>
          </w:p>
          <w:p w14:paraId="2B4ACC2C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99  ×  096*</w:t>
            </w:r>
          </w:p>
          <w:p w14:paraId="6F877D30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</w:tc>
        <w:tc>
          <w:tcPr>
            <w:tcW w:w="1350" w:type="dxa"/>
          </w:tcPr>
          <w:p w14:paraId="3BDA860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72</w:t>
            </w:r>
          </w:p>
          <w:p w14:paraId="4954DAD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0</w:t>
            </w:r>
          </w:p>
          <w:p w14:paraId="575B4BB5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7</w:t>
            </w:r>
          </w:p>
          <w:p w14:paraId="6474390A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  <w:p w14:paraId="59BD301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  <w:p w14:paraId="49EBAF90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 w14:paraId="71BAF7C8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530" w:type="dxa"/>
            <w:gridSpan w:val="2"/>
          </w:tcPr>
          <w:p w14:paraId="2CC0B702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03  ×  004#</w:t>
            </w:r>
          </w:p>
          <w:p w14:paraId="78398B3C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04  ×  003*</w:t>
            </w:r>
          </w:p>
          <w:p w14:paraId="529F6FE3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05  ×  007*</w:t>
            </w:r>
          </w:p>
          <w:p w14:paraId="4994314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07  ×  005*</w:t>
            </w:r>
          </w:p>
          <w:p w14:paraId="55344F0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92  ×  100* </w:t>
            </w:r>
          </w:p>
          <w:p w14:paraId="52C7D91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0  ×  092*</w:t>
            </w:r>
          </w:p>
          <w:p w14:paraId="57E1221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5  ×  101*</w:t>
            </w:r>
          </w:p>
          <w:p w14:paraId="72E6F160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7  ×  117*</w:t>
            </w:r>
          </w:p>
          <w:p w14:paraId="20C6E23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7  ×  107*</w:t>
            </w:r>
          </w:p>
        </w:tc>
        <w:tc>
          <w:tcPr>
            <w:tcW w:w="1350" w:type="dxa"/>
          </w:tcPr>
          <w:p w14:paraId="08E1390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43550A8C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4</w:t>
            </w:r>
          </w:p>
          <w:p w14:paraId="30826A43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44</w:t>
            </w:r>
          </w:p>
          <w:p w14:paraId="1633582C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5</w:t>
            </w:r>
          </w:p>
          <w:p w14:paraId="4ACA3C91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9</w:t>
            </w:r>
          </w:p>
          <w:p w14:paraId="4B826370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  <w:p w14:paraId="642D949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  <w:p w14:paraId="43A9EA40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  <w:p w14:paraId="688C761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1</w:t>
            </w:r>
          </w:p>
        </w:tc>
        <w:tc>
          <w:tcPr>
            <w:tcW w:w="1530" w:type="dxa"/>
            <w:gridSpan w:val="2"/>
          </w:tcPr>
          <w:p w14:paraId="6F9B05DA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41  ×  042*</w:t>
            </w:r>
          </w:p>
          <w:p w14:paraId="293C709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47  ×  041*</w:t>
            </w:r>
          </w:p>
          <w:p w14:paraId="0EB6FB3D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72  ×  062*</w:t>
            </w:r>
          </w:p>
          <w:p w14:paraId="1CD10C1C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2  ×  072#</w:t>
            </w:r>
          </w:p>
          <w:p w14:paraId="1ACA4373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6  ×  114*</w:t>
            </w:r>
          </w:p>
          <w:p w14:paraId="5C8A4BD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8  ×  115?</w:t>
            </w:r>
          </w:p>
          <w:p w14:paraId="408D939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4  ×  106*</w:t>
            </w:r>
          </w:p>
          <w:p w14:paraId="1263B8B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5  ×  108*</w:t>
            </w:r>
          </w:p>
        </w:tc>
        <w:tc>
          <w:tcPr>
            <w:tcW w:w="1350" w:type="dxa"/>
          </w:tcPr>
          <w:p w14:paraId="16B1E21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1</w:t>
            </w:r>
          </w:p>
          <w:p w14:paraId="413AE97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34</w:t>
            </w:r>
          </w:p>
          <w:p w14:paraId="0C1A552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2</w:t>
            </w:r>
          </w:p>
          <w:p w14:paraId="6942002D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240DA8F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  <w:p w14:paraId="3B181E2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 w14:paraId="2749221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  <w:p w14:paraId="3BACE1F5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530" w:type="dxa"/>
            <w:gridSpan w:val="2"/>
          </w:tcPr>
          <w:p w14:paraId="7265508A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064  ×  066a*</w:t>
            </w:r>
          </w:p>
          <w:p w14:paraId="33CFA47C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6a ×  064*</w:t>
            </w:r>
          </w:p>
          <w:p w14:paraId="3FE607AE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9  ×  116*</w:t>
            </w:r>
          </w:p>
          <w:p w14:paraId="76C187D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2  ×  118*</w:t>
            </w:r>
          </w:p>
          <w:p w14:paraId="7985E11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6  ×  109*</w:t>
            </w:r>
          </w:p>
          <w:p w14:paraId="2019AF17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8  ×  112*</w:t>
            </w:r>
          </w:p>
          <w:p w14:paraId="145EB69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 120  ×  119***</w:t>
            </w:r>
          </w:p>
          <w:p w14:paraId="108F58EF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121  ×  120*</w:t>
            </w:r>
          </w:p>
        </w:tc>
        <w:tc>
          <w:tcPr>
            <w:tcW w:w="1350" w:type="dxa"/>
          </w:tcPr>
          <w:p w14:paraId="6653846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</w:t>
            </w:r>
          </w:p>
          <w:p w14:paraId="2D0AD9A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9</w:t>
            </w:r>
          </w:p>
          <w:p w14:paraId="144DAA87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  <w:p w14:paraId="0293A70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  <w:p w14:paraId="757AA06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  <w:p w14:paraId="7C68CE2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  <w:p w14:paraId="5BBAE38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 w14:paraId="2BB76EA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</w:tr>
      <w:tr w:rsidR="00030D4C" w14:paraId="0876491F" w14:textId="77777777" w:rsidTr="00EE29D6">
        <w:tc>
          <w:tcPr>
            <w:tcW w:w="1004" w:type="dxa"/>
          </w:tcPr>
          <w:p w14:paraId="738FE9F5" w14:textId="77777777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3</w:t>
            </w:r>
          </w:p>
        </w:tc>
        <w:tc>
          <w:tcPr>
            <w:tcW w:w="2686" w:type="dxa"/>
            <w:gridSpan w:val="3"/>
          </w:tcPr>
          <w:p w14:paraId="730F57E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3"/>
          </w:tcPr>
          <w:p w14:paraId="2EAD5673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  <w:p w14:paraId="4ADA3F8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  <w:p w14:paraId="31C448B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1530" w:type="dxa"/>
            <w:gridSpan w:val="2"/>
          </w:tcPr>
          <w:p w14:paraId="5226FF3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09  ×  083*</w:t>
            </w:r>
          </w:p>
          <w:p w14:paraId="3D1A5758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15  ×  016*</w:t>
            </w:r>
          </w:p>
          <w:p w14:paraId="3695ADCD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16  ×  015*</w:t>
            </w:r>
          </w:p>
          <w:p w14:paraId="27395B5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25  ×  026#</w:t>
            </w:r>
          </w:p>
          <w:p w14:paraId="5E726947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83  ×  009*</w:t>
            </w:r>
          </w:p>
          <w:p w14:paraId="663DC3F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110  ×  111**</w:t>
            </w:r>
          </w:p>
          <w:p w14:paraId="6A9418F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1  ×  110*</w:t>
            </w:r>
          </w:p>
          <w:p w14:paraId="4E8EE96A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>126  ×  127*</w:t>
            </w:r>
          </w:p>
        </w:tc>
        <w:tc>
          <w:tcPr>
            <w:tcW w:w="1350" w:type="dxa"/>
          </w:tcPr>
          <w:p w14:paraId="5B9D62F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82</w:t>
            </w:r>
          </w:p>
          <w:p w14:paraId="3FEBA22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0</w:t>
            </w:r>
          </w:p>
          <w:p w14:paraId="4DB8CA5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30</w:t>
            </w:r>
          </w:p>
          <w:p w14:paraId="45378ECD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7F6E1979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3</w:t>
            </w:r>
          </w:p>
          <w:p w14:paraId="3DD43057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 w14:paraId="104F5D57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  <w:p w14:paraId="4FBC7D0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1530" w:type="dxa"/>
            <w:gridSpan w:val="2"/>
          </w:tcPr>
          <w:p w14:paraId="0D14D4F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013  ×  058**</w:t>
            </w:r>
          </w:p>
          <w:p w14:paraId="733A4797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058  ×  013**</w:t>
            </w:r>
          </w:p>
          <w:p w14:paraId="1DD9597A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60  ×  071*</w:t>
            </w:r>
          </w:p>
          <w:p w14:paraId="364A6D45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71  ×  060*</w:t>
            </w:r>
          </w:p>
          <w:p w14:paraId="604EC2A3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27  ×  130* </w:t>
            </w:r>
          </w:p>
          <w:p w14:paraId="488DC77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0  ×  126* </w:t>
            </w:r>
          </w:p>
        </w:tc>
        <w:tc>
          <w:tcPr>
            <w:tcW w:w="1350" w:type="dxa"/>
          </w:tcPr>
          <w:p w14:paraId="022B3CA4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4FC20976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61F1E250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</w:t>
            </w:r>
          </w:p>
          <w:p w14:paraId="1783FDD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53</w:t>
            </w:r>
          </w:p>
          <w:p w14:paraId="3DAEE93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  <w:p w14:paraId="7A35CC5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  <w:p w14:paraId="7CEC9B30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  <w:p w14:paraId="1C0A773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1530" w:type="dxa"/>
            <w:gridSpan w:val="2"/>
          </w:tcPr>
          <w:p w14:paraId="588BB59E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    027  ×  067***</w:t>
            </w:r>
          </w:p>
          <w:p w14:paraId="02C3634A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067  ×  027* </w:t>
            </w:r>
          </w:p>
          <w:p w14:paraId="1CC4CF2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122  ×  123**</w:t>
            </w:r>
          </w:p>
          <w:p w14:paraId="454BA04D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123  ×  122**</w:t>
            </w:r>
          </w:p>
        </w:tc>
        <w:tc>
          <w:tcPr>
            <w:tcW w:w="1350" w:type="dxa"/>
          </w:tcPr>
          <w:p w14:paraId="01517CFF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-</w:t>
            </w:r>
          </w:p>
          <w:p w14:paraId="2E350001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61</w:t>
            </w:r>
          </w:p>
          <w:p w14:paraId="424DF723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  <w:p w14:paraId="440ED7B6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030D4C" w14:paraId="150F444A" w14:textId="77777777" w:rsidTr="00EE29D6">
        <w:tc>
          <w:tcPr>
            <w:tcW w:w="1004" w:type="dxa"/>
          </w:tcPr>
          <w:p w14:paraId="3CDFE23C" w14:textId="77777777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4</w:t>
            </w:r>
          </w:p>
        </w:tc>
        <w:tc>
          <w:tcPr>
            <w:tcW w:w="2686" w:type="dxa"/>
            <w:gridSpan w:val="3"/>
          </w:tcPr>
          <w:p w14:paraId="73F6E592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3"/>
          </w:tcPr>
          <w:p w14:paraId="61D200B5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3"/>
          </w:tcPr>
          <w:p w14:paraId="50720488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1530" w:type="dxa"/>
            <w:gridSpan w:val="2"/>
          </w:tcPr>
          <w:p w14:paraId="4124BB02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056  ×  057* </w:t>
            </w:r>
          </w:p>
          <w:p w14:paraId="39272141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 xml:space="preserve">057  ×  056* </w:t>
            </w:r>
          </w:p>
          <w:p w14:paraId="2D33992D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73  ×  074#</w:t>
            </w:r>
          </w:p>
          <w:p w14:paraId="2F880FAB" w14:textId="77777777" w:rsidR="00030D4C" w:rsidRPr="0099468A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99468A">
              <w:rPr>
                <w:b/>
                <w:bCs/>
                <w:color w:val="800000"/>
                <w:sz w:val="18"/>
              </w:rPr>
              <w:t>080  ×  073#</w:t>
            </w:r>
          </w:p>
          <w:p w14:paraId="11CDCF11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>
              <w:rPr>
                <w:sz w:val="18"/>
              </w:rPr>
              <w:t xml:space="preserve">    128  ×  129***</w:t>
            </w:r>
          </w:p>
        </w:tc>
        <w:tc>
          <w:tcPr>
            <w:tcW w:w="1350" w:type="dxa"/>
          </w:tcPr>
          <w:p w14:paraId="1F8D7EA4" w14:textId="77777777" w:rsidR="00030D4C" w:rsidRPr="00E924D8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38</w:t>
            </w:r>
          </w:p>
          <w:p w14:paraId="12402DA7" w14:textId="77777777" w:rsidR="00030D4C" w:rsidRPr="00E924D8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0</w:t>
            </w:r>
          </w:p>
          <w:p w14:paraId="43240B80" w14:textId="77777777" w:rsidR="00030D4C" w:rsidRPr="00E924D8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-</w:t>
            </w:r>
          </w:p>
          <w:p w14:paraId="58DA114E" w14:textId="77777777" w:rsidR="00030D4C" w:rsidRPr="00E924D8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-</w:t>
            </w:r>
          </w:p>
          <w:p w14:paraId="40D6B514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30" w:type="dxa"/>
            <w:gridSpan w:val="2"/>
          </w:tcPr>
          <w:p w14:paraId="07ED8EA5" w14:textId="77777777" w:rsidR="00030D4C" w:rsidRPr="00E924D8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050  ×  055*</w:t>
            </w:r>
          </w:p>
          <w:p w14:paraId="3F860345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055  ×  050*</w:t>
            </w:r>
          </w:p>
        </w:tc>
        <w:tc>
          <w:tcPr>
            <w:tcW w:w="1350" w:type="dxa"/>
          </w:tcPr>
          <w:p w14:paraId="133831CE" w14:textId="77777777" w:rsidR="00030D4C" w:rsidRPr="00E924D8" w:rsidRDefault="00030D4C" w:rsidP="00EE29D6">
            <w:pPr>
              <w:spacing w:after="0"/>
              <w:jc w:val="center"/>
              <w:rPr>
                <w:b/>
                <w:bCs/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94</w:t>
            </w:r>
          </w:p>
          <w:p w14:paraId="6DDB671A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  <w:r w:rsidRPr="00E924D8">
              <w:rPr>
                <w:b/>
                <w:bCs/>
                <w:color w:val="800000"/>
                <w:sz w:val="18"/>
              </w:rPr>
              <w:t>64</w:t>
            </w:r>
          </w:p>
        </w:tc>
      </w:tr>
      <w:tr w:rsidR="00030D4C" w14:paraId="1EB389C5" w14:textId="77777777" w:rsidTr="00EE29D6">
        <w:tc>
          <w:tcPr>
            <w:tcW w:w="1004" w:type="dxa"/>
          </w:tcPr>
          <w:p w14:paraId="05BB7778" w14:textId="77777777" w:rsidR="00030D4C" w:rsidRDefault="00030D4C" w:rsidP="00EE29D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Category 5</w:t>
            </w:r>
          </w:p>
        </w:tc>
        <w:tc>
          <w:tcPr>
            <w:tcW w:w="2686" w:type="dxa"/>
            <w:gridSpan w:val="3"/>
          </w:tcPr>
          <w:p w14:paraId="03E2ECFF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3"/>
          </w:tcPr>
          <w:p w14:paraId="33AAA12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3"/>
          </w:tcPr>
          <w:p w14:paraId="33F5C0BE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3"/>
          </w:tcPr>
          <w:p w14:paraId="75F015DB" w14:textId="77777777" w:rsidR="00030D4C" w:rsidRDefault="00030D4C" w:rsidP="00EE29D6">
            <w:pPr>
              <w:spacing w:after="0"/>
              <w:jc w:val="center"/>
              <w:rPr>
                <w:color w:val="800000"/>
                <w:sz w:val="18"/>
              </w:rPr>
            </w:pPr>
          </w:p>
        </w:tc>
        <w:tc>
          <w:tcPr>
            <w:tcW w:w="1530" w:type="dxa"/>
            <w:gridSpan w:val="2"/>
          </w:tcPr>
          <w:p w14:paraId="168374C9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19  ×  121* </w:t>
            </w:r>
          </w:p>
        </w:tc>
        <w:tc>
          <w:tcPr>
            <w:tcW w:w="1350" w:type="dxa"/>
          </w:tcPr>
          <w:p w14:paraId="4C24112B" w14:textId="77777777" w:rsidR="00030D4C" w:rsidRDefault="00030D4C" w:rsidP="00EE29D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</w:tr>
    </w:tbl>
    <w:p w14:paraId="68B91AAA" w14:textId="77777777" w:rsidR="00030D4C" w:rsidRDefault="00030D4C" w:rsidP="00030D4C">
      <w:pPr>
        <w:spacing w:after="0"/>
        <w:rPr>
          <w:noProof w:val="0"/>
          <w:szCs w:val="28"/>
          <w:lang w:val="en-US"/>
        </w:rPr>
      </w:pPr>
      <w:r w:rsidRPr="00ED5518">
        <w:rPr>
          <w:b/>
          <w:bCs/>
          <w:noProof w:val="0"/>
          <w:color w:val="C00000"/>
          <w:szCs w:val="28"/>
          <w:lang w:val="en-US"/>
        </w:rPr>
        <w:t>Bold = 2000</w:t>
      </w:r>
      <w:r w:rsidRPr="00AB1560">
        <w:rPr>
          <w:noProof w:val="0"/>
          <w:szCs w:val="28"/>
          <w:lang w:val="en-US"/>
        </w:rPr>
        <w:t>; Black = 2001</w:t>
      </w:r>
      <w:r>
        <w:rPr>
          <w:noProof w:val="0"/>
          <w:szCs w:val="28"/>
          <w:lang w:val="en-US"/>
        </w:rPr>
        <w:t>.</w:t>
      </w:r>
    </w:p>
    <w:p w14:paraId="70E924BE" w14:textId="77777777" w:rsidR="00030D4C" w:rsidRPr="00AB1560" w:rsidRDefault="00030D4C" w:rsidP="00030D4C">
      <w:pPr>
        <w:spacing w:after="0"/>
        <w:rPr>
          <w:noProof w:val="0"/>
          <w:szCs w:val="28"/>
          <w:lang w:val="en-US"/>
        </w:rPr>
      </w:pPr>
      <w:r w:rsidRPr="00AB1560">
        <w:rPr>
          <w:noProof w:val="0"/>
          <w:szCs w:val="28"/>
          <w:lang w:val="en-US"/>
        </w:rPr>
        <w:t>*Capsule formation; **No capsule formation; ***Capsule moldy; #Grazed? Lost Tag</w:t>
      </w:r>
      <w:r>
        <w:rPr>
          <w:noProof w:val="0"/>
          <w:szCs w:val="28"/>
          <w:lang w:val="en-US"/>
        </w:rPr>
        <w:t xml:space="preserve"> (115)</w:t>
      </w:r>
    </w:p>
    <w:p w14:paraId="1D4CCB0F" w14:textId="7C21C9E4" w:rsidR="00DD1EAC" w:rsidRPr="00030D4C" w:rsidRDefault="00030D4C" w:rsidP="00030D4C">
      <w:pPr>
        <w:spacing w:after="0"/>
        <w:rPr>
          <w:noProof w:val="0"/>
          <w:lang w:val="en-US"/>
        </w:rPr>
      </w:pPr>
      <w:r>
        <w:rPr>
          <w:noProof w:val="0"/>
          <w:u w:val="single"/>
          <w:lang w:val="en-US"/>
        </w:rPr>
        <w:t>Grazed before artificial pollina</w:t>
      </w:r>
      <w:r>
        <w:rPr>
          <w:u w:val="single"/>
          <w:lang w:val="en-US"/>
        </w:rPr>
        <w:t>tion</w:t>
      </w:r>
      <w:r>
        <w:rPr>
          <w:noProof w:val="0"/>
          <w:u w:val="single"/>
          <w:lang w:val="en-US"/>
        </w:rPr>
        <w:t>:</w:t>
      </w:r>
      <w:r>
        <w:rPr>
          <w:noProof w:val="0"/>
          <w:lang w:val="en-US"/>
        </w:rPr>
        <w:t xml:space="preserve"> 079, 077. </w:t>
      </w:r>
      <w:r>
        <w:rPr>
          <w:noProof w:val="0"/>
          <w:u w:val="single"/>
          <w:lang w:val="en-US"/>
        </w:rPr>
        <w:t>#Grazed after artificial pollination (not used in scheme):</w:t>
      </w:r>
      <w:r>
        <w:rPr>
          <w:noProof w:val="0"/>
          <w:lang w:val="en-US"/>
        </w:rPr>
        <w:t xml:space="preserve"> 010, 024, 025, 029, 075, 076, 080.</w:t>
      </w:r>
    </w:p>
    <w:sectPr w:rsidR="00DD1EAC" w:rsidRPr="00030D4C" w:rsidSect="00030D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4C"/>
    <w:rsid w:val="00030D4C"/>
    <w:rsid w:val="001B3B8E"/>
    <w:rsid w:val="00415F00"/>
    <w:rsid w:val="004A4F47"/>
    <w:rsid w:val="00566C65"/>
    <w:rsid w:val="005915A6"/>
    <w:rsid w:val="006F42A0"/>
    <w:rsid w:val="00962BFA"/>
    <w:rsid w:val="0096477A"/>
    <w:rsid w:val="00B308B3"/>
    <w:rsid w:val="00D5290D"/>
    <w:rsid w:val="00DD1EAC"/>
    <w:rsid w:val="00E06DEF"/>
    <w:rsid w:val="00EF1A28"/>
    <w:rsid w:val="00F2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4ED7C"/>
  <w15:chartTrackingRefBased/>
  <w15:docId w15:val="{8B6E9942-4D7E-4242-B8EE-0C06E2E4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D4C"/>
    <w:pPr>
      <w:spacing w:after="240" w:line="240" w:lineRule="auto"/>
    </w:pPr>
    <w:rPr>
      <w:rFonts w:ascii="Times New Roman" w:eastAsia="Times New Roman" w:hAnsi="Times New Roman" w:cs="Times New Roman"/>
      <w:noProof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awrie</dc:creator>
  <cp:keywords/>
  <dc:description/>
  <cp:lastModifiedBy>Ann Lawrie</cp:lastModifiedBy>
  <cp:revision>2</cp:revision>
  <dcterms:created xsi:type="dcterms:W3CDTF">2020-12-31T11:20:00Z</dcterms:created>
  <dcterms:modified xsi:type="dcterms:W3CDTF">2020-12-31T11:27:00Z</dcterms:modified>
</cp:coreProperties>
</file>